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66428" w14:textId="4B39748A" w:rsidR="00A46CB4" w:rsidRDefault="00CA00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>ADDIN CNKISM.UserStyle</w:instrTex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eastAsia="等线" w:hAnsi="Times New Roman" w:cs="Times New Roman"/>
        </w:rPr>
        <w:t xml:space="preserve">Table </w:t>
      </w:r>
      <w:r w:rsidR="00DB7C48">
        <w:rPr>
          <w:rFonts w:ascii="Times New Roman" w:eastAsia="等线" w:hAnsi="Times New Roman" w:cs="Times New Roman"/>
        </w:rPr>
        <w:t>1.</w:t>
      </w:r>
      <w:r w:rsidR="00DB7C48">
        <w:rPr>
          <w:rFonts w:ascii="Times New Roman" w:hAnsi="Times New Roman" w:cs="Times New Roman"/>
        </w:rPr>
        <w:t xml:space="preserve"> Detailed</w:t>
      </w:r>
      <w:r>
        <w:rPr>
          <w:rFonts w:ascii="Times New Roman" w:hAnsi="Times New Roman" w:cs="Times New Roman"/>
        </w:rPr>
        <w:t xml:space="preserve"> information of the crude drugs composed in </w:t>
      </w:r>
      <w:r w:rsidR="00DB7C48">
        <w:rPr>
          <w:rFonts w:ascii="Times New Roman" w:hAnsi="Times New Roman" w:cs="Times New Roman"/>
        </w:rPr>
        <w:t>BJ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55"/>
        <w:gridCol w:w="1156"/>
        <w:gridCol w:w="1110"/>
        <w:gridCol w:w="1409"/>
        <w:gridCol w:w="1578"/>
        <w:gridCol w:w="1888"/>
      </w:tblGrid>
      <w:tr w:rsidR="00DB7C48" w14:paraId="315EEA2F" w14:textId="77777777" w:rsidTr="00905F1E">
        <w:trPr>
          <w:trHeight w:val="547"/>
        </w:trPr>
        <w:tc>
          <w:tcPr>
            <w:tcW w:w="696" w:type="pct"/>
          </w:tcPr>
          <w:p w14:paraId="47BD06D5" w14:textId="77777777" w:rsidR="00A46CB4" w:rsidRDefault="00CA0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697" w:type="pct"/>
          </w:tcPr>
          <w:p w14:paraId="39BBEAFA" w14:textId="77777777" w:rsidR="00A46CB4" w:rsidRDefault="00CA0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osition of Drugs</w:t>
            </w:r>
          </w:p>
        </w:tc>
        <w:tc>
          <w:tcPr>
            <w:tcW w:w="669" w:type="pct"/>
          </w:tcPr>
          <w:p w14:paraId="79324B3D" w14:textId="77777777" w:rsidR="00A46CB4" w:rsidRDefault="00CA0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849" w:type="pct"/>
          </w:tcPr>
          <w:p w14:paraId="197D5BDF" w14:textId="77777777" w:rsidR="00A46CB4" w:rsidRDefault="00CA0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rigin of medicinal materials</w:t>
            </w:r>
          </w:p>
        </w:tc>
        <w:tc>
          <w:tcPr>
            <w:tcW w:w="951" w:type="pct"/>
          </w:tcPr>
          <w:p w14:paraId="793A4576" w14:textId="77777777" w:rsidR="00A46CB4" w:rsidRDefault="00CA00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rbal medicine processing plant</w:t>
            </w:r>
          </w:p>
        </w:tc>
        <w:tc>
          <w:tcPr>
            <w:tcW w:w="1138" w:type="pct"/>
          </w:tcPr>
          <w:p w14:paraId="4B87BCB3" w14:textId="77777777" w:rsidR="00A46CB4" w:rsidRDefault="00CA0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ucher Specimens Reserve</w:t>
            </w:r>
          </w:p>
        </w:tc>
      </w:tr>
      <w:tr w:rsidR="00DB7C48" w14:paraId="1F800F09" w14:textId="77777777" w:rsidTr="00905F1E">
        <w:trPr>
          <w:trHeight w:val="2848"/>
        </w:trPr>
        <w:tc>
          <w:tcPr>
            <w:tcW w:w="696" w:type="pct"/>
          </w:tcPr>
          <w:p w14:paraId="214AC7AC" w14:textId="28517153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JD6-A</w:t>
            </w:r>
          </w:p>
        </w:tc>
        <w:tc>
          <w:tcPr>
            <w:tcW w:w="697" w:type="pct"/>
          </w:tcPr>
          <w:p w14:paraId="00022033" w14:textId="5C6B0CBC" w:rsidR="00DB7C48" w:rsidRDefault="00EC15C4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nax ginseng </w:t>
            </w:r>
            <w:proofErr w:type="spellStart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proofErr w:type="gramStart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A.Mey</w:t>
            </w:r>
            <w:proofErr w:type="spellEnd"/>
            <w:proofErr w:type="gramEnd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69" w:type="pct"/>
          </w:tcPr>
          <w:p w14:paraId="6C99E99D" w14:textId="5E7663E6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849" w:type="pct"/>
          </w:tcPr>
          <w:p w14:paraId="03CE4B88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eiga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Town,</w:t>
            </w:r>
          </w:p>
          <w:p w14:paraId="1C3457A2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Fuso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unty,</w:t>
            </w:r>
          </w:p>
          <w:p w14:paraId="1F12904F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Jilin Province</w:t>
            </w:r>
          </w:p>
          <w:p w14:paraId="2636F1DB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27.28°</w:t>
            </w:r>
          </w:p>
          <w:p w14:paraId="6475619B" w14:textId="24E91928" w:rsidR="00DB7C48" w:rsidRPr="00905F1E" w:rsidRDefault="00DB7C48" w:rsidP="00905F1E">
            <w:pPr>
              <w:tabs>
                <w:tab w:val="left" w:pos="43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42.33°</w:t>
            </w:r>
          </w:p>
        </w:tc>
        <w:tc>
          <w:tcPr>
            <w:tcW w:w="951" w:type="pct"/>
          </w:tcPr>
          <w:p w14:paraId="64C8DF49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Anhui Province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Xiehe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pharmaceutical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inpi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  <w:p w14:paraId="092AEABC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No. 2008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aod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Road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Qiaoche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ozh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 Anhui Province</w:t>
            </w:r>
          </w:p>
          <w:p w14:paraId="4E7BE166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15.78°</w:t>
            </w:r>
          </w:p>
          <w:p w14:paraId="52C72B76" w14:textId="1421EDE2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3.85°</w:t>
            </w:r>
          </w:p>
        </w:tc>
        <w:tc>
          <w:tcPr>
            <w:tcW w:w="1138" w:type="pct"/>
          </w:tcPr>
          <w:p w14:paraId="3DDB4202" w14:textId="52E31212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Department of pharmacy, Clinic Department of Zhejiang Chinese Medical University</w:t>
            </w:r>
          </w:p>
        </w:tc>
      </w:tr>
      <w:tr w:rsidR="00DB7C48" w14:paraId="7517A809" w14:textId="77777777" w:rsidTr="00905F1E">
        <w:trPr>
          <w:trHeight w:val="2848"/>
        </w:trPr>
        <w:tc>
          <w:tcPr>
            <w:tcW w:w="696" w:type="pct"/>
          </w:tcPr>
          <w:p w14:paraId="158A528C" w14:textId="39187FF7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D6-B</w:t>
            </w:r>
          </w:p>
        </w:tc>
        <w:tc>
          <w:tcPr>
            <w:tcW w:w="697" w:type="pct"/>
          </w:tcPr>
          <w:p w14:paraId="768D9195" w14:textId="43EBA3F3" w:rsidR="00DB7C48" w:rsidRPr="00DB7C48" w:rsidRDefault="00EC15C4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onitum </w:t>
            </w:r>
            <w:proofErr w:type="spellStart"/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michaelii</w:t>
            </w:r>
            <w:proofErr w:type="spellEnd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Debx</w:t>
            </w:r>
            <w:proofErr w:type="spellEnd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69" w:type="pct"/>
          </w:tcPr>
          <w:p w14:paraId="30170155" w14:textId="54026B13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g</w:t>
            </w:r>
          </w:p>
        </w:tc>
        <w:tc>
          <w:tcPr>
            <w:tcW w:w="849" w:type="pct"/>
          </w:tcPr>
          <w:p w14:paraId="4FF56F4C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Taiping Town,</w:t>
            </w:r>
          </w:p>
          <w:p w14:paraId="15BB9206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Jiangy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</w:t>
            </w:r>
          </w:p>
          <w:p w14:paraId="57DDBABB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Sichuan Province</w:t>
            </w:r>
          </w:p>
          <w:p w14:paraId="70518DDE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04.75°</w:t>
            </w:r>
          </w:p>
          <w:p w14:paraId="7D9AEB9F" w14:textId="03BC7A1C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1.78°</w:t>
            </w:r>
          </w:p>
        </w:tc>
        <w:tc>
          <w:tcPr>
            <w:tcW w:w="951" w:type="pct"/>
          </w:tcPr>
          <w:p w14:paraId="70A52C68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Anhui Province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Xiehe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pharmaceutical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inpi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  <w:p w14:paraId="0BA58061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No. 2008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aod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Road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Qiaoche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ozh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 Anhui Province</w:t>
            </w:r>
          </w:p>
          <w:p w14:paraId="673AC09C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15.78°</w:t>
            </w:r>
          </w:p>
          <w:p w14:paraId="3B4E397C" w14:textId="7BFC13E4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3.85°</w:t>
            </w:r>
          </w:p>
        </w:tc>
        <w:tc>
          <w:tcPr>
            <w:tcW w:w="1138" w:type="pct"/>
          </w:tcPr>
          <w:p w14:paraId="4300144D" w14:textId="65104895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Department of pharmacy, Clinic Department of Zhejiang Chinese Medical University</w:t>
            </w:r>
          </w:p>
        </w:tc>
      </w:tr>
      <w:tr w:rsidR="00DB7C48" w14:paraId="4CE9394B" w14:textId="77777777" w:rsidTr="00905F1E">
        <w:trPr>
          <w:trHeight w:val="2896"/>
        </w:trPr>
        <w:tc>
          <w:tcPr>
            <w:tcW w:w="696" w:type="pct"/>
          </w:tcPr>
          <w:p w14:paraId="0ECD8A9D" w14:textId="3386B526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"/>
            <w:bookmarkStart w:id="1" w:name="OLE_LINK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D6-C</w:t>
            </w:r>
            <w:bookmarkEnd w:id="0"/>
            <w:bookmarkEnd w:id="1"/>
          </w:p>
        </w:tc>
        <w:tc>
          <w:tcPr>
            <w:tcW w:w="697" w:type="pct"/>
          </w:tcPr>
          <w:p w14:paraId="7E4B614E" w14:textId="14A91C92" w:rsidR="00DB7C48" w:rsidRDefault="00EC15C4" w:rsidP="00DB7C4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tragalus </w:t>
            </w:r>
            <w:proofErr w:type="spellStart"/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gholicus</w:t>
            </w:r>
            <w:proofErr w:type="spellEnd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 xml:space="preserve"> Bunge.</w:t>
            </w:r>
          </w:p>
        </w:tc>
        <w:tc>
          <w:tcPr>
            <w:tcW w:w="669" w:type="pct"/>
          </w:tcPr>
          <w:p w14:paraId="2CE0D6FD" w14:textId="156F4CFF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g</w:t>
            </w:r>
          </w:p>
        </w:tc>
        <w:tc>
          <w:tcPr>
            <w:tcW w:w="849" w:type="pct"/>
          </w:tcPr>
          <w:p w14:paraId="6190E926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Taiping Town,</w:t>
            </w:r>
          </w:p>
          <w:p w14:paraId="0F4D4062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Jiangy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</w:t>
            </w:r>
          </w:p>
          <w:p w14:paraId="21ABA075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Sichuan Province</w:t>
            </w:r>
          </w:p>
          <w:p w14:paraId="50376C77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04.75°</w:t>
            </w:r>
          </w:p>
          <w:p w14:paraId="02DA39AA" w14:textId="7948E16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1.78°</w:t>
            </w:r>
          </w:p>
        </w:tc>
        <w:tc>
          <w:tcPr>
            <w:tcW w:w="951" w:type="pct"/>
          </w:tcPr>
          <w:p w14:paraId="08E2F20C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Anhui Province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Xiehe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pharmaceutical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inpi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  <w:p w14:paraId="056C6E30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No. 2008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aod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Road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Qiaoche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ozh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 Anhui Province</w:t>
            </w:r>
          </w:p>
          <w:p w14:paraId="2BCBD7E9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15.78°</w:t>
            </w:r>
          </w:p>
          <w:p w14:paraId="574ED7BF" w14:textId="5BEE1D50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3.85°</w:t>
            </w:r>
          </w:p>
        </w:tc>
        <w:tc>
          <w:tcPr>
            <w:tcW w:w="1138" w:type="pct"/>
          </w:tcPr>
          <w:p w14:paraId="06B79C06" w14:textId="1F4297D3" w:rsidR="00DB7C48" w:rsidRPr="00905F1E" w:rsidRDefault="00AF2171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Department of pharmacy, Clinic Department of Zhejiang Chinese Medical University</w:t>
            </w:r>
          </w:p>
        </w:tc>
      </w:tr>
      <w:tr w:rsidR="00905F1E" w14:paraId="726822BA" w14:textId="77777777" w:rsidTr="00905F1E">
        <w:trPr>
          <w:trHeight w:val="2976"/>
        </w:trPr>
        <w:tc>
          <w:tcPr>
            <w:tcW w:w="696" w:type="pct"/>
          </w:tcPr>
          <w:p w14:paraId="2A47C50B" w14:textId="733342FB" w:rsid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D6-D</w:t>
            </w:r>
          </w:p>
        </w:tc>
        <w:tc>
          <w:tcPr>
            <w:tcW w:w="697" w:type="pct"/>
          </w:tcPr>
          <w:p w14:paraId="3E6F266D" w14:textId="5590A029" w:rsidR="00905F1E" w:rsidRDefault="00EC15C4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gelica sinensis </w:t>
            </w:r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Oliv</w:t>
            </w:r>
            <w:proofErr w:type="spellEnd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.) Diels.</w:t>
            </w:r>
          </w:p>
        </w:tc>
        <w:tc>
          <w:tcPr>
            <w:tcW w:w="669" w:type="pct"/>
          </w:tcPr>
          <w:p w14:paraId="4921F4F8" w14:textId="17424DCE" w:rsid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g</w:t>
            </w:r>
          </w:p>
        </w:tc>
        <w:tc>
          <w:tcPr>
            <w:tcW w:w="849" w:type="pct"/>
          </w:tcPr>
          <w:p w14:paraId="65AF8B3C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Meichu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Town,</w:t>
            </w:r>
          </w:p>
          <w:p w14:paraId="1A7D6DDE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Min county</w:t>
            </w: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 w14:paraId="58EC94CB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Gansu Province</w:t>
            </w:r>
          </w:p>
          <w:p w14:paraId="071523F7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04.04°</w:t>
            </w:r>
          </w:p>
          <w:p w14:paraId="44F12D23" w14:textId="23286B2A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4.41°</w:t>
            </w:r>
          </w:p>
        </w:tc>
        <w:tc>
          <w:tcPr>
            <w:tcW w:w="951" w:type="pct"/>
          </w:tcPr>
          <w:p w14:paraId="735D6C28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Anhui Province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Xiehe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pharmaceutical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inpi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  <w:p w14:paraId="620B2F91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No. 2008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aod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Road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Qiaoche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ozh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 Anhui Province</w:t>
            </w:r>
          </w:p>
          <w:p w14:paraId="622CC363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15.78°</w:t>
            </w:r>
          </w:p>
          <w:p w14:paraId="305E66D8" w14:textId="60A3E2E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3.85°</w:t>
            </w:r>
          </w:p>
        </w:tc>
        <w:tc>
          <w:tcPr>
            <w:tcW w:w="1138" w:type="pct"/>
          </w:tcPr>
          <w:p w14:paraId="309C2C9C" w14:textId="3F17058F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Department of pharmacy, Clinic Department of Zhejiang Chinese Medical University</w:t>
            </w:r>
          </w:p>
        </w:tc>
      </w:tr>
      <w:tr w:rsidR="00905F1E" w14:paraId="711A1F64" w14:textId="77777777" w:rsidTr="00905F1E">
        <w:trPr>
          <w:trHeight w:val="1134"/>
        </w:trPr>
        <w:tc>
          <w:tcPr>
            <w:tcW w:w="696" w:type="pct"/>
          </w:tcPr>
          <w:p w14:paraId="20093368" w14:textId="29DDBF23" w:rsid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D6-E</w:t>
            </w:r>
          </w:p>
        </w:tc>
        <w:tc>
          <w:tcPr>
            <w:tcW w:w="697" w:type="pct"/>
          </w:tcPr>
          <w:p w14:paraId="2818AE5F" w14:textId="77C592E2" w:rsidR="00905F1E" w:rsidRDefault="00EC15C4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nicera japonica </w:t>
            </w:r>
            <w:proofErr w:type="spellStart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Thunb</w:t>
            </w:r>
            <w:proofErr w:type="spellEnd"/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669" w:type="pct"/>
          </w:tcPr>
          <w:p w14:paraId="55E63F03" w14:textId="53969E73" w:rsid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g</w:t>
            </w:r>
          </w:p>
        </w:tc>
        <w:tc>
          <w:tcPr>
            <w:tcW w:w="849" w:type="pct"/>
          </w:tcPr>
          <w:p w14:paraId="16C022AC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Meichu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Town,</w:t>
            </w:r>
          </w:p>
          <w:p w14:paraId="63FEDD53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Min county</w:t>
            </w: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 w14:paraId="437DA5E0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Gansu Province</w:t>
            </w:r>
          </w:p>
          <w:p w14:paraId="46514B5B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04.04°</w:t>
            </w:r>
          </w:p>
          <w:p w14:paraId="7EFA51D1" w14:textId="37C4B8C0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4.41°</w:t>
            </w:r>
          </w:p>
        </w:tc>
        <w:tc>
          <w:tcPr>
            <w:tcW w:w="951" w:type="pct"/>
          </w:tcPr>
          <w:p w14:paraId="6421B1B7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Anhui Province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Xiehe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pharmaceutical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inpi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  <w:p w14:paraId="7BAB9DCE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No. 2008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aod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Road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Qiaoche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ozh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 Anhui Province</w:t>
            </w:r>
          </w:p>
          <w:p w14:paraId="01D1F05C" w14:textId="77777777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15.78°</w:t>
            </w:r>
          </w:p>
          <w:p w14:paraId="5DF6C855" w14:textId="55451CB1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3.85°</w:t>
            </w:r>
          </w:p>
        </w:tc>
        <w:tc>
          <w:tcPr>
            <w:tcW w:w="1138" w:type="pct"/>
          </w:tcPr>
          <w:p w14:paraId="5F704529" w14:textId="4DD075C1" w:rsidR="00905F1E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Department of pharmacy, Clinic Department of Zhejiang Chinese Medical University</w:t>
            </w:r>
          </w:p>
        </w:tc>
      </w:tr>
      <w:tr w:rsidR="00DB7C48" w14:paraId="19F999B9" w14:textId="77777777" w:rsidTr="00905F1E">
        <w:trPr>
          <w:trHeight w:val="1134"/>
        </w:trPr>
        <w:tc>
          <w:tcPr>
            <w:tcW w:w="696" w:type="pct"/>
          </w:tcPr>
          <w:p w14:paraId="1BC2239E" w14:textId="2AB87087" w:rsidR="00DB7C48" w:rsidRP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D6-F</w:t>
            </w:r>
          </w:p>
        </w:tc>
        <w:tc>
          <w:tcPr>
            <w:tcW w:w="697" w:type="pct"/>
          </w:tcPr>
          <w:p w14:paraId="01DD2644" w14:textId="63B58573" w:rsidR="00DB7C48" w:rsidRDefault="00EC15C4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lycyrrhiza </w:t>
            </w:r>
            <w:proofErr w:type="spellStart"/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alensis</w:t>
            </w:r>
            <w:proofErr w:type="spellEnd"/>
            <w:r w:rsidRPr="00EC15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C15C4">
              <w:rPr>
                <w:rFonts w:ascii="Times New Roman" w:hAnsi="Times New Roman" w:cs="Times New Roman"/>
                <w:sz w:val="18"/>
                <w:szCs w:val="18"/>
              </w:rPr>
              <w:t>Fisch. ex DC</w:t>
            </w:r>
          </w:p>
        </w:tc>
        <w:tc>
          <w:tcPr>
            <w:tcW w:w="669" w:type="pct"/>
          </w:tcPr>
          <w:p w14:paraId="1C11A538" w14:textId="1F809F44" w:rsidR="00DB7C48" w:rsidRDefault="00DB7C48" w:rsidP="00DB7C4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49" w:type="pct"/>
          </w:tcPr>
          <w:p w14:paraId="62B8395D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Meichu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Town,</w:t>
            </w:r>
          </w:p>
          <w:p w14:paraId="507D97E0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Min county</w:t>
            </w: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  <w:p w14:paraId="7D384636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Gansu Province</w:t>
            </w:r>
          </w:p>
          <w:p w14:paraId="72EA7DA6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04.04°</w:t>
            </w:r>
          </w:p>
          <w:p w14:paraId="6BFC16C2" w14:textId="28E34936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4.41°</w:t>
            </w:r>
          </w:p>
        </w:tc>
        <w:tc>
          <w:tcPr>
            <w:tcW w:w="951" w:type="pct"/>
          </w:tcPr>
          <w:p w14:paraId="327C527E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Anhui Province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Xiehe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pharmaceutical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inpian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o., Ltd.</w:t>
            </w:r>
          </w:p>
          <w:p w14:paraId="66757640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No. 2008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Yaod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Road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Qiaocheng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Bozhou</w:t>
            </w:r>
            <w:proofErr w:type="spellEnd"/>
            <w:r w:rsidRPr="00905F1E">
              <w:rPr>
                <w:rFonts w:ascii="Times New Roman" w:hAnsi="Times New Roman" w:cs="Times New Roman"/>
                <w:sz w:val="18"/>
                <w:szCs w:val="18"/>
              </w:rPr>
              <w:t xml:space="preserve"> City, Anhui Province</w:t>
            </w:r>
          </w:p>
          <w:p w14:paraId="43466438" w14:textId="77777777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W:115.78°</w:t>
            </w:r>
          </w:p>
          <w:p w14:paraId="4101F0E9" w14:textId="7F264619" w:rsidR="00DB7C48" w:rsidRPr="00905F1E" w:rsidRDefault="00DB7C48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N:33.85°</w:t>
            </w:r>
          </w:p>
        </w:tc>
        <w:tc>
          <w:tcPr>
            <w:tcW w:w="1138" w:type="pct"/>
          </w:tcPr>
          <w:p w14:paraId="0283EBCC" w14:textId="51424959" w:rsidR="00DB7C48" w:rsidRPr="00905F1E" w:rsidRDefault="00905F1E" w:rsidP="00905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F1E">
              <w:rPr>
                <w:rFonts w:ascii="Times New Roman" w:hAnsi="Times New Roman" w:cs="Times New Roman"/>
                <w:sz w:val="18"/>
                <w:szCs w:val="18"/>
              </w:rPr>
              <w:t>Department of pharmacy, Clinic Department of Zhejiang Chinese Medical University</w:t>
            </w:r>
          </w:p>
        </w:tc>
      </w:tr>
    </w:tbl>
    <w:p w14:paraId="63650941" w14:textId="77777777" w:rsidR="00CA005B" w:rsidRDefault="00CA005B"/>
    <w:sectPr w:rsidR="00CA005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87917" w14:textId="77777777" w:rsidR="00587CF9" w:rsidRDefault="00587CF9" w:rsidP="00753863">
      <w:r>
        <w:separator/>
      </w:r>
    </w:p>
  </w:endnote>
  <w:endnote w:type="continuationSeparator" w:id="0">
    <w:p w14:paraId="63781214" w14:textId="77777777" w:rsidR="00587CF9" w:rsidRDefault="00587CF9" w:rsidP="0075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D964F" w14:textId="77777777" w:rsidR="00587CF9" w:rsidRDefault="00587CF9" w:rsidP="00753863">
      <w:r>
        <w:separator/>
      </w:r>
    </w:p>
  </w:footnote>
  <w:footnote w:type="continuationSeparator" w:id="0">
    <w:p w14:paraId="249ADB92" w14:textId="77777777" w:rsidR="00587CF9" w:rsidRDefault="00587CF9" w:rsidP="00753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0MDQwMzU0NLcwMjJW0lEKTi0uzszPAykwrAUAmeHzXCwAAAA="/>
  </w:docVars>
  <w:rsids>
    <w:rsidRoot w:val="007134F2"/>
    <w:rsid w:val="00096EC0"/>
    <w:rsid w:val="002210CC"/>
    <w:rsid w:val="003655E3"/>
    <w:rsid w:val="00450ABC"/>
    <w:rsid w:val="004D4F8D"/>
    <w:rsid w:val="00587CF9"/>
    <w:rsid w:val="007134F2"/>
    <w:rsid w:val="00753863"/>
    <w:rsid w:val="00775E83"/>
    <w:rsid w:val="008E2719"/>
    <w:rsid w:val="00905F1E"/>
    <w:rsid w:val="00A46CB4"/>
    <w:rsid w:val="00AF2171"/>
    <w:rsid w:val="00AF6F16"/>
    <w:rsid w:val="00C16864"/>
    <w:rsid w:val="00C217E3"/>
    <w:rsid w:val="00C707A9"/>
    <w:rsid w:val="00CA005B"/>
    <w:rsid w:val="00CC13CE"/>
    <w:rsid w:val="00CC794C"/>
    <w:rsid w:val="00D7292D"/>
    <w:rsid w:val="00DB7C48"/>
    <w:rsid w:val="00DF422A"/>
    <w:rsid w:val="00EC15C4"/>
    <w:rsid w:val="00F874F3"/>
    <w:rsid w:val="00FA45F3"/>
    <w:rsid w:val="0A033007"/>
    <w:rsid w:val="1125092B"/>
    <w:rsid w:val="13EF59F0"/>
    <w:rsid w:val="1FF218DF"/>
    <w:rsid w:val="23EF52AA"/>
    <w:rsid w:val="2597778D"/>
    <w:rsid w:val="2DC645F6"/>
    <w:rsid w:val="338E171A"/>
    <w:rsid w:val="3A356D52"/>
    <w:rsid w:val="3CB83E63"/>
    <w:rsid w:val="44C21ECC"/>
    <w:rsid w:val="45DA344A"/>
    <w:rsid w:val="507C1307"/>
    <w:rsid w:val="50FA4FBC"/>
    <w:rsid w:val="63D45C8B"/>
    <w:rsid w:val="6A8934A7"/>
    <w:rsid w:val="70384DB4"/>
    <w:rsid w:val="7458003A"/>
    <w:rsid w:val="75505596"/>
    <w:rsid w:val="793C7188"/>
    <w:rsid w:val="7C2D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983E08"/>
  <w15:chartTrackingRefBased/>
  <w15:docId w15:val="{48CE680A-8B59-4A2C-AA65-16A770D8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5">
    <w:name w:val="页脚 字符"/>
    <w:basedOn w:val="a0"/>
    <w:link w:val="a6"/>
    <w:uiPriority w:val="99"/>
    <w:rPr>
      <w:sz w:val="18"/>
      <w:szCs w:val="18"/>
    </w:rPr>
  </w:style>
  <w:style w:type="character" w:customStyle="1" w:styleId="a7">
    <w:name w:val="页眉 字符"/>
    <w:basedOn w:val="a0"/>
    <w:link w:val="a8"/>
    <w:uiPriority w:val="99"/>
    <w:qFormat/>
    <w:rPr>
      <w:sz w:val="18"/>
      <w:szCs w:val="18"/>
    </w:rPr>
  </w:style>
  <w:style w:type="paragraph" w:styleId="a8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Balloon Text"/>
    <w:basedOn w:val="a"/>
    <w:link w:val="a3"/>
    <w:uiPriority w:val="99"/>
    <w:unhideWhenUsed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>A</cp:lastModifiedBy>
  <cp:revision>4</cp:revision>
  <dcterms:created xsi:type="dcterms:W3CDTF">2019-12-29T08:42:00Z</dcterms:created>
  <dcterms:modified xsi:type="dcterms:W3CDTF">2020-09-1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